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4621"/>
        <w:gridCol w:w="4621"/>
      </w:tblGrid>
      <w:tr w:rsidR="001133DE" w:rsidRPr="0029553F" w:rsidTr="00326381">
        <w:trPr>
          <w:tblHeader/>
        </w:trPr>
        <w:tc>
          <w:tcPr>
            <w:tcW w:w="4621" w:type="dxa"/>
            <w:vAlign w:val="bottom"/>
          </w:tcPr>
          <w:p w:rsidR="001133DE" w:rsidRPr="0029553F" w:rsidRDefault="001133DE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9553F">
              <w:rPr>
                <w:rFonts w:eastAsia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621" w:type="dxa"/>
            <w:vAlign w:val="bottom"/>
          </w:tcPr>
          <w:p w:rsidR="001133DE" w:rsidRPr="0029553F" w:rsidRDefault="001133DE" w:rsidP="00326381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29553F">
              <w:rPr>
                <w:rFonts w:eastAsia="Times New Roman"/>
                <w:b/>
                <w:color w:val="000000"/>
                <w:sz w:val="20"/>
                <w:szCs w:val="20"/>
              </w:rPr>
              <w:t>Osteoporosis studies (N=239)</w:t>
            </w:r>
            <w:r w:rsidRPr="0029553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Number of facilitie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,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7.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21.95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Q1, Q3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.0, 3.0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.0, 191.0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ingle facility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8/209  (66.0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ultiple facilities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1/209  (34.0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Regions where studies have </w:t>
            </w:r>
            <w:proofErr w:type="spellStart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facilities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/209  (1.4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Central Americ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astern Asi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3/209  (11.0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6/209  (36.4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2/209  (5.7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17/209  (56.0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North Asi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6/209  (2.9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Pacific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7/209  (8.1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3/209  (6.2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2/209  (1.0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7/209  (3.3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Region missing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30/239  (12.6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Has an enrolling facility in U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ited 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ates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4/209  (49.8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Location of facilities relative to U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ited </w:t>
            </w:r>
            <w:r w:rsidRPr="002B50B9"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ates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acilities in U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ited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ates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85/209  (40.7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Facilities in U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ited 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ates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st of world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9/209  (9.1)</w:t>
            </w:r>
          </w:p>
        </w:tc>
      </w:tr>
      <w:tr w:rsidR="001133DE" w:rsidRPr="002B50B9" w:rsidTr="00326381"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Facilities 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est of world</w:t>
            </w:r>
            <w:r w:rsidRPr="002B50B9">
              <w:rPr>
                <w:rFonts w:eastAsia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4621" w:type="dxa"/>
            <w:vAlign w:val="bottom"/>
          </w:tcPr>
          <w:p w:rsidR="001133DE" w:rsidRPr="002B50B9" w:rsidRDefault="001133DE" w:rsidP="0032638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rFonts w:eastAsia="Times New Roman"/>
                <w:color w:val="000000"/>
                <w:sz w:val="20"/>
                <w:szCs w:val="20"/>
              </w:rPr>
              <w:t>105/209  (50.2)</w:t>
            </w:r>
          </w:p>
        </w:tc>
      </w:tr>
    </w:tbl>
    <w:p w:rsidR="001133DE" w:rsidRPr="002B50B9" w:rsidRDefault="001133DE" w:rsidP="001133DE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, except where otherwise noted. </w:t>
      </w:r>
    </w:p>
    <w:p w:rsidR="001133DE" w:rsidRPr="002B50B9" w:rsidRDefault="001133DE" w:rsidP="001133DE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a</w:t>
      </w:r>
      <w:r w:rsidRPr="002B50B9">
        <w:rPr>
          <w:sz w:val="20"/>
          <w:szCs w:val="20"/>
        </w:rPr>
        <w:t>Missing</w:t>
      </w:r>
      <w:proofErr w:type="spellEnd"/>
      <w:r w:rsidRPr="002B50B9">
        <w:rPr>
          <w:sz w:val="20"/>
          <w:szCs w:val="20"/>
        </w:rPr>
        <w:t xml:space="preserve"> values are excluded from denominators before calculating percentages.</w:t>
      </w:r>
    </w:p>
    <w:p w:rsidR="001133DE" w:rsidRPr="002B50B9" w:rsidRDefault="001133DE" w:rsidP="001133DE">
      <w:pPr>
        <w:spacing w:line="240" w:lineRule="auto"/>
        <w:rPr>
          <w:sz w:val="20"/>
          <w:szCs w:val="20"/>
        </w:rPr>
      </w:pPr>
      <w:proofErr w:type="spellStart"/>
      <w:r w:rsidRPr="00661BD7">
        <w:rPr>
          <w:sz w:val="20"/>
          <w:szCs w:val="20"/>
          <w:vertAlign w:val="superscript"/>
        </w:rPr>
        <w:t>b</w:t>
      </w:r>
      <w:r w:rsidRPr="002B50B9">
        <w:rPr>
          <w:sz w:val="20"/>
          <w:szCs w:val="20"/>
        </w:rPr>
        <w:t>A</w:t>
      </w:r>
      <w:proofErr w:type="spellEnd"/>
      <w:r w:rsidRPr="002B50B9">
        <w:rPr>
          <w:sz w:val="20"/>
          <w:szCs w:val="20"/>
        </w:rPr>
        <w:t xml:space="preserve"> study may have several facilities in one or more regions and may be counted in more than one row. Regions defined as at http://www.clinicaltrials.gov/ct2/search/browse?brwse=locn_cat</w:t>
      </w:r>
      <w:r>
        <w:rPr>
          <w:sz w:val="20"/>
          <w:szCs w:val="20"/>
        </w:rPr>
        <w:t>.</w:t>
      </w:r>
      <w:r w:rsidRPr="002B50B9">
        <w:rPr>
          <w:sz w:val="20"/>
          <w:szCs w:val="20"/>
        </w:rPr>
        <w:t xml:space="preserve"> </w:t>
      </w:r>
    </w:p>
    <w:p w:rsidR="001133DE" w:rsidRPr="002B50B9" w:rsidRDefault="001133DE" w:rsidP="001133DE">
      <w:pPr>
        <w:rPr>
          <w:sz w:val="20"/>
          <w:szCs w:val="20"/>
        </w:rPr>
      </w:pPr>
    </w:p>
    <w:p w:rsidR="00075076" w:rsidRDefault="00075076"/>
    <w:sectPr w:rsidR="0007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3DE"/>
    <w:rsid w:val="00075076"/>
    <w:rsid w:val="001133DE"/>
    <w:rsid w:val="00C2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1ABD7-8A50-4643-926F-D03CB8FA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3DE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3DE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>Duke Clinical Research Institute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2</cp:revision>
  <dcterms:created xsi:type="dcterms:W3CDTF">2015-10-15T14:59:00Z</dcterms:created>
  <dcterms:modified xsi:type="dcterms:W3CDTF">2015-10-15T15:23:00Z</dcterms:modified>
</cp:coreProperties>
</file>